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F2A30" w14:textId="02E5E82D" w:rsidR="00E75918" w:rsidRDefault="00E75918" w:rsidP="00E75918">
      <w:pPr>
        <w:pageBreakBefore/>
        <w:spacing w:line="480" w:lineRule="auto"/>
      </w:pPr>
      <w:r>
        <w:t xml:space="preserve">TABLE 1. Summary of </w:t>
      </w:r>
      <w:r w:rsidR="00A1596C">
        <w:t>duplex unwinding and translation</w:t>
      </w:r>
      <w:r w:rsidR="00F30F72">
        <w:t xml:space="preserve"> data.</w:t>
      </w:r>
    </w:p>
    <w:tbl>
      <w:tblPr>
        <w:tblW w:w="83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3307"/>
        <w:gridCol w:w="2813"/>
      </w:tblGrid>
      <w:tr w:rsidR="00A1596C" w:rsidRPr="00764784" w14:paraId="286A0EDE" w14:textId="77777777" w:rsidTr="00A1596C">
        <w:trPr>
          <w:jc w:val="center"/>
        </w:trPr>
        <w:tc>
          <w:tcPr>
            <w:tcW w:w="2250" w:type="dxa"/>
            <w:tcBorders>
              <w:left w:val="nil"/>
              <w:bottom w:val="single" w:sz="4" w:space="0" w:color="000000"/>
              <w:right w:val="nil"/>
            </w:tcBorders>
          </w:tcPr>
          <w:p w14:paraId="38B279F0" w14:textId="6750B477" w:rsidR="00A1596C" w:rsidRPr="00A1596C" w:rsidRDefault="00A1596C" w:rsidP="00A1596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A1596C">
              <w:rPr>
                <w:b/>
                <w:bCs/>
                <w:sz w:val="22"/>
                <w:szCs w:val="22"/>
              </w:rPr>
              <w:t>Condition</w:t>
            </w:r>
          </w:p>
        </w:tc>
        <w:tc>
          <w:tcPr>
            <w:tcW w:w="3307" w:type="dxa"/>
            <w:tcBorders>
              <w:left w:val="nil"/>
              <w:bottom w:val="single" w:sz="4" w:space="0" w:color="000000"/>
              <w:right w:val="nil"/>
            </w:tcBorders>
          </w:tcPr>
          <w:p w14:paraId="2C80C7F4" w14:textId="1B3F2135" w:rsidR="00A1596C" w:rsidRPr="00A1596C" w:rsidRDefault="00A1596C" w:rsidP="00A1596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A1596C">
              <w:rPr>
                <w:b/>
                <w:bCs/>
                <w:sz w:val="22"/>
                <w:szCs w:val="22"/>
              </w:rPr>
              <w:t>Initial rate of duplex Unwinding</w:t>
            </w:r>
          </w:p>
          <w:p w14:paraId="31FCB864" w14:textId="633E8926" w:rsidR="00A1596C" w:rsidRPr="00A1596C" w:rsidRDefault="00A1596C" w:rsidP="00A1596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A1596C">
              <w:rPr>
                <w:b/>
                <w:bCs/>
                <w:sz w:val="22"/>
                <w:szCs w:val="22"/>
              </w:rPr>
              <w:t>(Fraction/min)</w:t>
            </w:r>
          </w:p>
        </w:tc>
        <w:tc>
          <w:tcPr>
            <w:tcW w:w="2813" w:type="dxa"/>
            <w:tcBorders>
              <w:left w:val="nil"/>
              <w:bottom w:val="single" w:sz="4" w:space="0" w:color="000000"/>
              <w:right w:val="nil"/>
            </w:tcBorders>
          </w:tcPr>
          <w:p w14:paraId="48CCD69D" w14:textId="77777777" w:rsidR="00A1596C" w:rsidRDefault="00A1596C" w:rsidP="00A1596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A1596C">
              <w:rPr>
                <w:b/>
                <w:bCs/>
                <w:sz w:val="22"/>
                <w:szCs w:val="22"/>
              </w:rPr>
              <w:t>NLuc</w:t>
            </w:r>
            <w:proofErr w:type="spellEnd"/>
            <w:r w:rsidRPr="00A1596C">
              <w:rPr>
                <w:b/>
                <w:bCs/>
                <w:sz w:val="22"/>
                <w:szCs w:val="22"/>
              </w:rPr>
              <w:t xml:space="preserve"> translation </w:t>
            </w:r>
          </w:p>
          <w:p w14:paraId="473AA3C1" w14:textId="3A4A207B" w:rsidR="00A1596C" w:rsidRPr="00A1596C" w:rsidRDefault="00A1596C" w:rsidP="00A1596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A1596C">
              <w:rPr>
                <w:b/>
                <w:bCs/>
                <w:sz w:val="22"/>
                <w:szCs w:val="22"/>
              </w:rPr>
              <w:t>(Units)</w:t>
            </w:r>
          </w:p>
        </w:tc>
      </w:tr>
      <w:tr w:rsidR="00A1596C" w:rsidRPr="00764784" w14:paraId="64FF8B34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7C927D4" w14:textId="6585F285" w:rsidR="00A1596C" w:rsidRPr="000A41EF" w:rsidRDefault="00A1596C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41EF">
              <w:rPr>
                <w:rFonts w:ascii="Arial" w:hAnsi="Arial" w:cs="Arial"/>
                <w:sz w:val="20"/>
                <w:szCs w:val="20"/>
              </w:rPr>
              <w:t>2 mM AT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A6F0" w14:textId="00510EB0" w:rsidR="00A1596C" w:rsidRPr="000A41EF" w:rsidRDefault="00A1596C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1EF">
              <w:rPr>
                <w:rFonts w:ascii="Arial" w:hAnsi="Arial" w:cs="Arial"/>
                <w:sz w:val="20"/>
                <w:szCs w:val="20"/>
              </w:rPr>
              <w:t xml:space="preserve">0.189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FB7A4C"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247F" w14:textId="46BCB180" w:rsidR="00A1596C" w:rsidRPr="000A41EF" w:rsidRDefault="00A1596C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1EF">
              <w:rPr>
                <w:rFonts w:ascii="Arial" w:hAnsi="Arial" w:cs="Arial"/>
                <w:sz w:val="20"/>
                <w:szCs w:val="20"/>
              </w:rPr>
              <w:t>48</w:t>
            </w:r>
            <w:r w:rsidR="00FB7A4C">
              <w:rPr>
                <w:rFonts w:ascii="Arial" w:hAnsi="Arial" w:cs="Arial"/>
                <w:sz w:val="20"/>
                <w:szCs w:val="20"/>
              </w:rPr>
              <w:t xml:space="preserve">202 </w:t>
            </w:r>
            <w:r w:rsidR="00FB7A4C"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FB7A4C">
              <w:rPr>
                <w:rFonts w:ascii="Arial" w:hAnsi="Arial" w:cs="Arial"/>
                <w:sz w:val="20"/>
                <w:szCs w:val="20"/>
              </w:rPr>
              <w:t xml:space="preserve"> 3022</w:t>
            </w:r>
          </w:p>
        </w:tc>
      </w:tr>
      <w:tr w:rsidR="00A1596C" w:rsidRPr="00764784" w14:paraId="6EA312F8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C315E" w14:textId="66AC48B1" w:rsidR="00A1596C" w:rsidRPr="000A41EF" w:rsidRDefault="00A1596C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41EF">
              <w:rPr>
                <w:rFonts w:ascii="Arial" w:hAnsi="Arial" w:cs="Arial"/>
                <w:sz w:val="20"/>
                <w:szCs w:val="20"/>
              </w:rPr>
              <w:t>10 mM AMP-PNP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EB712" w14:textId="728D4DEA" w:rsidR="00A1596C" w:rsidRPr="000A41EF" w:rsidRDefault="00A1596C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1EF">
              <w:rPr>
                <w:rFonts w:ascii="Arial" w:hAnsi="Arial" w:cs="Arial"/>
                <w:sz w:val="20"/>
                <w:szCs w:val="20"/>
              </w:rPr>
              <w:t xml:space="preserve">0.024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FB7A4C"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1F1CC" w14:textId="18879570" w:rsidR="00A1596C" w:rsidRPr="000A41EF" w:rsidRDefault="00FB7A4C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0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55</w:t>
            </w:r>
          </w:p>
        </w:tc>
      </w:tr>
      <w:tr w:rsidR="00A1596C" w:rsidRPr="00764784" w14:paraId="6415ECBB" w14:textId="77777777" w:rsidTr="0098245B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BB353" w14:textId="75BAC868" w:rsidR="00A1596C" w:rsidRPr="000A41EF" w:rsidRDefault="000A41EF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% DMSO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B3B1D" w14:textId="463C8E1A" w:rsidR="00A1596C" w:rsidRPr="000A41EF" w:rsidRDefault="003A4E3B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62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2</w:t>
            </w: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797B6" w14:textId="38C671C7" w:rsidR="00A1596C" w:rsidRPr="000A41EF" w:rsidRDefault="00B01DE7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230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105</w:t>
            </w:r>
          </w:p>
        </w:tc>
      </w:tr>
      <w:tr w:rsidR="00A1596C" w:rsidRPr="00764784" w14:paraId="04142C90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11F5B" w14:textId="77777777" w:rsidR="000A41EF" w:rsidRDefault="000A41EF" w:rsidP="00CB05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sz w:val="20"/>
                <w:szCs w:val="20"/>
              </w:rPr>
              <w:t>M Hippuristanol</w:t>
            </w:r>
          </w:p>
          <w:p w14:paraId="3827B33A" w14:textId="460EAE18" w:rsidR="00CB0527" w:rsidRPr="000A41EF" w:rsidRDefault="00CB0527" w:rsidP="00CB05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i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3 % DMSO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3841F" w14:textId="06F7255B" w:rsidR="00A1596C" w:rsidRPr="000A41EF" w:rsidRDefault="003A4E3B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04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0811D" w14:textId="18B83CD9" w:rsidR="00A1596C" w:rsidRPr="000A41EF" w:rsidRDefault="00B01DE7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4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A1596C" w:rsidRPr="00764784" w14:paraId="2AE07F4E" w14:textId="77777777" w:rsidTr="0098245B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E455D" w14:textId="7A098636" w:rsidR="00A1596C" w:rsidRPr="000A41EF" w:rsidRDefault="000A41EF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sz w:val="20"/>
                <w:szCs w:val="20"/>
              </w:rPr>
              <w:t>M eIF4A-R362Q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7CB56" w14:textId="22D09D79" w:rsidR="00A1596C" w:rsidRPr="000A41EF" w:rsidRDefault="00B01DE7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59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0982F" w14:textId="223573C4" w:rsidR="00A1596C" w:rsidRPr="000A41EF" w:rsidRDefault="00B01DE7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814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532</w:t>
            </w:r>
          </w:p>
        </w:tc>
      </w:tr>
      <w:tr w:rsidR="00A1596C" w:rsidRPr="00764784" w14:paraId="03776F27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18093B4" w14:textId="44E195A8" w:rsidR="00A1596C" w:rsidRPr="000A41EF" w:rsidRDefault="00B01DE7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0A41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41EF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="000A41EF">
              <w:rPr>
                <w:rFonts w:ascii="Arial" w:hAnsi="Arial" w:cs="Arial"/>
                <w:sz w:val="20"/>
                <w:szCs w:val="20"/>
              </w:rPr>
              <w:t>M eIF4A-R362Q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14FE" w14:textId="54619883" w:rsidR="00A1596C" w:rsidRPr="000A41EF" w:rsidRDefault="00B01DE7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44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 w:rsidR="005569A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1B62" w14:textId="05F55087" w:rsidR="00A1596C" w:rsidRPr="000A41EF" w:rsidRDefault="00B01DE7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49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42</w:t>
            </w:r>
          </w:p>
        </w:tc>
      </w:tr>
      <w:tr w:rsidR="00A1596C" w:rsidRPr="00764784" w14:paraId="13EE3A50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7EFE1A5" w14:textId="02CB0FF7" w:rsidR="00A1596C" w:rsidRPr="000A41EF" w:rsidRDefault="00B01DE7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0A41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41EF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="000A41EF">
              <w:rPr>
                <w:rFonts w:ascii="Arial" w:hAnsi="Arial" w:cs="Arial"/>
                <w:sz w:val="20"/>
                <w:szCs w:val="20"/>
              </w:rPr>
              <w:t>M eIF4A-R362Q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2C70" w14:textId="503F59D1" w:rsidR="00A1596C" w:rsidRPr="000A41EF" w:rsidRDefault="005569A3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17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B90D" w14:textId="6572C950" w:rsidR="00A1596C" w:rsidRPr="000A41EF" w:rsidRDefault="00B01DE7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3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27</w:t>
            </w:r>
          </w:p>
        </w:tc>
      </w:tr>
      <w:tr w:rsidR="00A1596C" w:rsidRPr="00764784" w14:paraId="6D5DAA32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FCDA1" w14:textId="14381570" w:rsidR="00A1596C" w:rsidRPr="000A41EF" w:rsidRDefault="00B01DE7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  <w:r w:rsidR="000A41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41EF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="000A41EF">
              <w:rPr>
                <w:rFonts w:ascii="Arial" w:hAnsi="Arial" w:cs="Arial"/>
                <w:sz w:val="20"/>
                <w:szCs w:val="20"/>
              </w:rPr>
              <w:t>M eIF4A-R362Q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066A9" w14:textId="62BF648A" w:rsidR="00A1596C" w:rsidRPr="000A41EF" w:rsidRDefault="005569A3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02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F650B" w14:textId="0D1905E8" w:rsidR="00A1596C" w:rsidRPr="000A41EF" w:rsidRDefault="00B01DE7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3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23</w:t>
            </w:r>
          </w:p>
        </w:tc>
      </w:tr>
      <w:tr w:rsidR="00A1596C" w:rsidRPr="00764784" w14:paraId="4EDD98BB" w14:textId="77777777" w:rsidTr="0098245B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73893" w14:textId="31A3CA01" w:rsidR="00A1596C" w:rsidRPr="000A41EF" w:rsidRDefault="000A41EF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sz w:val="20"/>
                <w:szCs w:val="20"/>
              </w:rPr>
              <w:t>M eIF4E-W73L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23558" w14:textId="60DB984F" w:rsidR="00A1596C" w:rsidRPr="000A41EF" w:rsidRDefault="008302D2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67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557EB" w14:textId="385F93F0" w:rsidR="00A1596C" w:rsidRPr="000A41EF" w:rsidRDefault="00275061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449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953</w:t>
            </w:r>
          </w:p>
        </w:tc>
      </w:tr>
      <w:tr w:rsidR="00A1596C" w:rsidRPr="00764784" w14:paraId="06A591DA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63913BA" w14:textId="657523F4" w:rsidR="00A1596C" w:rsidRPr="000A41EF" w:rsidRDefault="00275061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0A41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41EF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="000A41EF">
              <w:rPr>
                <w:rFonts w:ascii="Arial" w:hAnsi="Arial" w:cs="Arial"/>
                <w:sz w:val="20"/>
                <w:szCs w:val="20"/>
              </w:rPr>
              <w:t>M eIF4E-W73L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9F95" w14:textId="16B15747" w:rsidR="00A1596C" w:rsidRPr="000A41EF" w:rsidRDefault="008302D2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33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2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0F3D" w14:textId="48270B56" w:rsidR="00A1596C" w:rsidRPr="000A41EF" w:rsidRDefault="00275061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786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217</w:t>
            </w:r>
          </w:p>
        </w:tc>
      </w:tr>
      <w:tr w:rsidR="00A1596C" w:rsidRPr="00764784" w14:paraId="1C68F093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D8FEB6" w14:textId="44ADF836" w:rsidR="00A1596C" w:rsidRPr="000A41EF" w:rsidRDefault="008302D2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0A41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41EF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="000A41EF">
              <w:rPr>
                <w:rFonts w:ascii="Arial" w:hAnsi="Arial" w:cs="Arial"/>
                <w:sz w:val="20"/>
                <w:szCs w:val="20"/>
              </w:rPr>
              <w:t>M eIF4E-W73L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4D87" w14:textId="15C684DA" w:rsidR="00A1596C" w:rsidRPr="000A41EF" w:rsidRDefault="008302D2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95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23D7" w14:textId="68D6BB29" w:rsidR="00A1596C" w:rsidRPr="000A41EF" w:rsidRDefault="00275061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626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85</w:t>
            </w:r>
          </w:p>
        </w:tc>
      </w:tr>
      <w:tr w:rsidR="00A1596C" w:rsidRPr="00764784" w14:paraId="4DDCBAF2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1F96B" w14:textId="29F1B01B" w:rsidR="00A1596C" w:rsidRPr="000A41EF" w:rsidRDefault="008302D2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0A41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41EF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="000A41EF">
              <w:rPr>
                <w:rFonts w:ascii="Arial" w:hAnsi="Arial" w:cs="Arial"/>
                <w:sz w:val="20"/>
                <w:szCs w:val="20"/>
              </w:rPr>
              <w:t>M eIF4E-W73L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A3251" w14:textId="7CC23D12" w:rsidR="00A1596C" w:rsidRPr="000A41EF" w:rsidRDefault="008302D2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80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95354" w14:textId="2D391CAF" w:rsidR="00A1596C" w:rsidRPr="000A41EF" w:rsidRDefault="00275061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30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01</w:t>
            </w:r>
          </w:p>
        </w:tc>
      </w:tr>
      <w:tr w:rsidR="00A1596C" w:rsidRPr="00764784" w14:paraId="7979D523" w14:textId="77777777" w:rsidTr="0098245B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CBC7F" w14:textId="1AEEF943" w:rsidR="000A41EF" w:rsidRPr="000A41EF" w:rsidRDefault="000A41EF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0A41EF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G cap – poly(A) – 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811CE" w14:textId="2A80AED0" w:rsidR="00A1596C" w:rsidRPr="000A41EF" w:rsidRDefault="00890011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82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FD21E" w14:textId="197FC0A9" w:rsidR="00A1596C" w:rsidRPr="000A41EF" w:rsidRDefault="00CB6D32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49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53</w:t>
            </w:r>
          </w:p>
        </w:tc>
      </w:tr>
      <w:tr w:rsidR="00A1596C" w:rsidRPr="00764784" w14:paraId="3E4ED70D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F2A756" w14:textId="3409DE03" w:rsidR="00A1596C" w:rsidRPr="000A41EF" w:rsidRDefault="000A41EF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0A41EF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G cap – poly(A) </w:t>
            </w:r>
            <w:r w:rsidR="00CB6D3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5F63" w14:textId="5B53349D" w:rsidR="00A1596C" w:rsidRPr="000A41EF" w:rsidRDefault="00890011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  <w:r w:rsidR="007E19A0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="007E19A0"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="007E19A0"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4E4D" w14:textId="00F2AA33" w:rsidR="00A1596C" w:rsidRPr="000A41EF" w:rsidRDefault="00CB6D32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38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56</w:t>
            </w:r>
          </w:p>
        </w:tc>
      </w:tr>
      <w:tr w:rsidR="00A1596C" w:rsidRPr="00764784" w14:paraId="1F761AF3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9CD115" w14:textId="43F7A10A" w:rsidR="00A1596C" w:rsidRPr="000A41EF" w:rsidRDefault="000A41EF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0A41EF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G cap </w:t>
            </w:r>
            <w:r w:rsidR="00CB6D32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poly(A) –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F7C9" w14:textId="3F373BCE" w:rsidR="00A1596C" w:rsidRPr="000A41EF" w:rsidRDefault="007E19A0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36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95E3" w14:textId="44275E79" w:rsidR="00A1596C" w:rsidRPr="000A41EF" w:rsidRDefault="00CB6D32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205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452</w:t>
            </w:r>
          </w:p>
        </w:tc>
      </w:tr>
      <w:tr w:rsidR="00A1596C" w:rsidRPr="00764784" w14:paraId="76CA2BB2" w14:textId="77777777" w:rsidTr="0098245B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4A137" w14:textId="1408890E" w:rsidR="00A1596C" w:rsidRPr="000A41EF" w:rsidRDefault="000A41EF" w:rsidP="00A65F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0A41EF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G cap </w:t>
            </w:r>
            <w:r w:rsidR="00CB6D32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poly(A) </w:t>
            </w:r>
            <w:r w:rsidR="00CB6D3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972A8" w14:textId="74EFA693" w:rsidR="00A1596C" w:rsidRPr="000A41EF" w:rsidRDefault="007E19A0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42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2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048F0" w14:textId="43DF9CAF" w:rsidR="00A1596C" w:rsidRPr="000A41EF" w:rsidRDefault="00CB6D32" w:rsidP="00982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9930 </w:t>
            </w:r>
            <w:r w:rsidRPr="000A41EF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888</w:t>
            </w:r>
          </w:p>
        </w:tc>
      </w:tr>
    </w:tbl>
    <w:p w14:paraId="3DF34B92" w14:textId="77777777" w:rsidR="00E01DCD" w:rsidRDefault="00E01DCD"/>
    <w:sectPr w:rsidR="00E01DCD" w:rsidSect="00AB0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918"/>
    <w:rsid w:val="00003C97"/>
    <w:rsid w:val="0000530B"/>
    <w:rsid w:val="00010960"/>
    <w:rsid w:val="00013BB7"/>
    <w:rsid w:val="00016C28"/>
    <w:rsid w:val="0001728B"/>
    <w:rsid w:val="00020022"/>
    <w:rsid w:val="00025236"/>
    <w:rsid w:val="00032E35"/>
    <w:rsid w:val="00040F61"/>
    <w:rsid w:val="0004447D"/>
    <w:rsid w:val="00044D48"/>
    <w:rsid w:val="000456C6"/>
    <w:rsid w:val="00045F7E"/>
    <w:rsid w:val="00047B8B"/>
    <w:rsid w:val="000537BE"/>
    <w:rsid w:val="00056962"/>
    <w:rsid w:val="00060EB6"/>
    <w:rsid w:val="00063535"/>
    <w:rsid w:val="00065F3E"/>
    <w:rsid w:val="00066AA5"/>
    <w:rsid w:val="00082ABA"/>
    <w:rsid w:val="00093485"/>
    <w:rsid w:val="000954C9"/>
    <w:rsid w:val="000972DA"/>
    <w:rsid w:val="000A0609"/>
    <w:rsid w:val="000A0D14"/>
    <w:rsid w:val="000A1F62"/>
    <w:rsid w:val="000A2245"/>
    <w:rsid w:val="000A41EF"/>
    <w:rsid w:val="000C3B54"/>
    <w:rsid w:val="000C66FB"/>
    <w:rsid w:val="000C74E4"/>
    <w:rsid w:val="000D7AC2"/>
    <w:rsid w:val="000E0E62"/>
    <w:rsid w:val="000E34E0"/>
    <w:rsid w:val="000E3EB9"/>
    <w:rsid w:val="000E649A"/>
    <w:rsid w:val="000E6CD8"/>
    <w:rsid w:val="000E7218"/>
    <w:rsid w:val="000F730D"/>
    <w:rsid w:val="00100A08"/>
    <w:rsid w:val="001013CF"/>
    <w:rsid w:val="001055E0"/>
    <w:rsid w:val="00110855"/>
    <w:rsid w:val="001128CC"/>
    <w:rsid w:val="00112C73"/>
    <w:rsid w:val="00115DA8"/>
    <w:rsid w:val="00115F18"/>
    <w:rsid w:val="00117F6C"/>
    <w:rsid w:val="00120CB6"/>
    <w:rsid w:val="00122197"/>
    <w:rsid w:val="00123258"/>
    <w:rsid w:val="0012492D"/>
    <w:rsid w:val="00131B87"/>
    <w:rsid w:val="0013279A"/>
    <w:rsid w:val="00134E31"/>
    <w:rsid w:val="00135876"/>
    <w:rsid w:val="00140A41"/>
    <w:rsid w:val="0014437E"/>
    <w:rsid w:val="00145DEE"/>
    <w:rsid w:val="001464A4"/>
    <w:rsid w:val="0014687E"/>
    <w:rsid w:val="00150714"/>
    <w:rsid w:val="00163C49"/>
    <w:rsid w:val="00167F01"/>
    <w:rsid w:val="0017022B"/>
    <w:rsid w:val="0017640E"/>
    <w:rsid w:val="00177E66"/>
    <w:rsid w:val="001829C8"/>
    <w:rsid w:val="00183A81"/>
    <w:rsid w:val="00192E1F"/>
    <w:rsid w:val="00196E2D"/>
    <w:rsid w:val="00197DA5"/>
    <w:rsid w:val="001A66F6"/>
    <w:rsid w:val="001A7AA2"/>
    <w:rsid w:val="001C23D7"/>
    <w:rsid w:val="001C7595"/>
    <w:rsid w:val="001D030E"/>
    <w:rsid w:val="001D3ACB"/>
    <w:rsid w:val="001E2B0A"/>
    <w:rsid w:val="001E4274"/>
    <w:rsid w:val="001E5948"/>
    <w:rsid w:val="001E7F22"/>
    <w:rsid w:val="001F6AC9"/>
    <w:rsid w:val="001F7367"/>
    <w:rsid w:val="00200231"/>
    <w:rsid w:val="00203622"/>
    <w:rsid w:val="00203637"/>
    <w:rsid w:val="002104C7"/>
    <w:rsid w:val="002246AA"/>
    <w:rsid w:val="00225096"/>
    <w:rsid w:val="002372B2"/>
    <w:rsid w:val="00237892"/>
    <w:rsid w:val="00237ADF"/>
    <w:rsid w:val="00240905"/>
    <w:rsid w:val="0025344F"/>
    <w:rsid w:val="0025533D"/>
    <w:rsid w:val="00255B93"/>
    <w:rsid w:val="002646F4"/>
    <w:rsid w:val="00273EF5"/>
    <w:rsid w:val="00275061"/>
    <w:rsid w:val="00281E06"/>
    <w:rsid w:val="002867BF"/>
    <w:rsid w:val="002913BC"/>
    <w:rsid w:val="002917FB"/>
    <w:rsid w:val="0029471B"/>
    <w:rsid w:val="00297C06"/>
    <w:rsid w:val="002A6A3E"/>
    <w:rsid w:val="002B0814"/>
    <w:rsid w:val="002B0BA7"/>
    <w:rsid w:val="002B1E57"/>
    <w:rsid w:val="002B2151"/>
    <w:rsid w:val="002B6B1D"/>
    <w:rsid w:val="002C08AE"/>
    <w:rsid w:val="002C2BC7"/>
    <w:rsid w:val="002D2F47"/>
    <w:rsid w:val="002D5DBE"/>
    <w:rsid w:val="002D63B5"/>
    <w:rsid w:val="002E0FFB"/>
    <w:rsid w:val="002E4022"/>
    <w:rsid w:val="002E63A2"/>
    <w:rsid w:val="002E73DD"/>
    <w:rsid w:val="002F2AD4"/>
    <w:rsid w:val="002F456F"/>
    <w:rsid w:val="002F4AA4"/>
    <w:rsid w:val="002F683E"/>
    <w:rsid w:val="003006DC"/>
    <w:rsid w:val="0030403F"/>
    <w:rsid w:val="00304B38"/>
    <w:rsid w:val="00305645"/>
    <w:rsid w:val="00314624"/>
    <w:rsid w:val="003147E5"/>
    <w:rsid w:val="00316679"/>
    <w:rsid w:val="00320F5E"/>
    <w:rsid w:val="00323208"/>
    <w:rsid w:val="0032447A"/>
    <w:rsid w:val="00326716"/>
    <w:rsid w:val="00327418"/>
    <w:rsid w:val="00332CFD"/>
    <w:rsid w:val="00336A32"/>
    <w:rsid w:val="00350169"/>
    <w:rsid w:val="0035082A"/>
    <w:rsid w:val="00350D65"/>
    <w:rsid w:val="0038289C"/>
    <w:rsid w:val="00387E38"/>
    <w:rsid w:val="003A0D21"/>
    <w:rsid w:val="003A3691"/>
    <w:rsid w:val="003A4601"/>
    <w:rsid w:val="003A4E3B"/>
    <w:rsid w:val="003B29BC"/>
    <w:rsid w:val="003B2B56"/>
    <w:rsid w:val="003B439A"/>
    <w:rsid w:val="003B5904"/>
    <w:rsid w:val="003B6571"/>
    <w:rsid w:val="003B667C"/>
    <w:rsid w:val="003B7068"/>
    <w:rsid w:val="003B7124"/>
    <w:rsid w:val="003D1C4C"/>
    <w:rsid w:val="003D4810"/>
    <w:rsid w:val="003D6A21"/>
    <w:rsid w:val="003E1EC4"/>
    <w:rsid w:val="00403F95"/>
    <w:rsid w:val="004137D7"/>
    <w:rsid w:val="00415AA2"/>
    <w:rsid w:val="00416DFB"/>
    <w:rsid w:val="00420AC0"/>
    <w:rsid w:val="00422750"/>
    <w:rsid w:val="00423086"/>
    <w:rsid w:val="00430E4D"/>
    <w:rsid w:val="00440D17"/>
    <w:rsid w:val="00443445"/>
    <w:rsid w:val="004444C6"/>
    <w:rsid w:val="00444E88"/>
    <w:rsid w:val="00446241"/>
    <w:rsid w:val="00460EB8"/>
    <w:rsid w:val="00464148"/>
    <w:rsid w:val="004734DD"/>
    <w:rsid w:val="00474D22"/>
    <w:rsid w:val="004821B0"/>
    <w:rsid w:val="0048595C"/>
    <w:rsid w:val="00492AB7"/>
    <w:rsid w:val="004965EB"/>
    <w:rsid w:val="004A424A"/>
    <w:rsid w:val="004A7F00"/>
    <w:rsid w:val="004B43E7"/>
    <w:rsid w:val="004B4A99"/>
    <w:rsid w:val="004B545B"/>
    <w:rsid w:val="004C48CF"/>
    <w:rsid w:val="004C51BC"/>
    <w:rsid w:val="004D0CFC"/>
    <w:rsid w:val="004D1599"/>
    <w:rsid w:val="004D2F56"/>
    <w:rsid w:val="004D5E2B"/>
    <w:rsid w:val="004E0FC4"/>
    <w:rsid w:val="004E6658"/>
    <w:rsid w:val="004F0944"/>
    <w:rsid w:val="004F0CE1"/>
    <w:rsid w:val="004F3B94"/>
    <w:rsid w:val="004F61F9"/>
    <w:rsid w:val="004F7005"/>
    <w:rsid w:val="004F7A59"/>
    <w:rsid w:val="004F7D94"/>
    <w:rsid w:val="00501183"/>
    <w:rsid w:val="005027C0"/>
    <w:rsid w:val="0050747B"/>
    <w:rsid w:val="00514B32"/>
    <w:rsid w:val="0051713A"/>
    <w:rsid w:val="00523AFE"/>
    <w:rsid w:val="005253CB"/>
    <w:rsid w:val="00526E3A"/>
    <w:rsid w:val="005276C9"/>
    <w:rsid w:val="005315ED"/>
    <w:rsid w:val="00535F67"/>
    <w:rsid w:val="0054039B"/>
    <w:rsid w:val="00543607"/>
    <w:rsid w:val="005464CD"/>
    <w:rsid w:val="00546B5D"/>
    <w:rsid w:val="005569A3"/>
    <w:rsid w:val="00560C3C"/>
    <w:rsid w:val="0056258B"/>
    <w:rsid w:val="00562735"/>
    <w:rsid w:val="005628D6"/>
    <w:rsid w:val="00574122"/>
    <w:rsid w:val="005844C2"/>
    <w:rsid w:val="00594CDF"/>
    <w:rsid w:val="005A66F8"/>
    <w:rsid w:val="005B2C64"/>
    <w:rsid w:val="005B6F4E"/>
    <w:rsid w:val="005C4161"/>
    <w:rsid w:val="005C4C01"/>
    <w:rsid w:val="005D5401"/>
    <w:rsid w:val="005E35F4"/>
    <w:rsid w:val="005E502F"/>
    <w:rsid w:val="005E5E28"/>
    <w:rsid w:val="005E6457"/>
    <w:rsid w:val="005E6740"/>
    <w:rsid w:val="005F267D"/>
    <w:rsid w:val="005F2A7E"/>
    <w:rsid w:val="005F5C74"/>
    <w:rsid w:val="00600BAF"/>
    <w:rsid w:val="00605AE9"/>
    <w:rsid w:val="006129C7"/>
    <w:rsid w:val="00613F30"/>
    <w:rsid w:val="006169DD"/>
    <w:rsid w:val="0061774C"/>
    <w:rsid w:val="006204DE"/>
    <w:rsid w:val="00625B4D"/>
    <w:rsid w:val="00626EA7"/>
    <w:rsid w:val="006276B9"/>
    <w:rsid w:val="00634DE0"/>
    <w:rsid w:val="00642DBB"/>
    <w:rsid w:val="00646065"/>
    <w:rsid w:val="00646828"/>
    <w:rsid w:val="00650180"/>
    <w:rsid w:val="00656BF6"/>
    <w:rsid w:val="00667A00"/>
    <w:rsid w:val="00667E9E"/>
    <w:rsid w:val="00670797"/>
    <w:rsid w:val="00671929"/>
    <w:rsid w:val="00674A8F"/>
    <w:rsid w:val="006775C4"/>
    <w:rsid w:val="00681B27"/>
    <w:rsid w:val="0068304C"/>
    <w:rsid w:val="006841D6"/>
    <w:rsid w:val="006861AF"/>
    <w:rsid w:val="006904E6"/>
    <w:rsid w:val="0069659C"/>
    <w:rsid w:val="00696DD2"/>
    <w:rsid w:val="006A0071"/>
    <w:rsid w:val="006A38FB"/>
    <w:rsid w:val="006A467F"/>
    <w:rsid w:val="006A693A"/>
    <w:rsid w:val="006B2B8E"/>
    <w:rsid w:val="006B2C90"/>
    <w:rsid w:val="006B2C94"/>
    <w:rsid w:val="006B3A14"/>
    <w:rsid w:val="006B4800"/>
    <w:rsid w:val="006B77EC"/>
    <w:rsid w:val="006D2472"/>
    <w:rsid w:val="006D353B"/>
    <w:rsid w:val="006E3A3F"/>
    <w:rsid w:val="006E65E5"/>
    <w:rsid w:val="006E68AE"/>
    <w:rsid w:val="006E77CA"/>
    <w:rsid w:val="006F2308"/>
    <w:rsid w:val="0070045D"/>
    <w:rsid w:val="00705FD6"/>
    <w:rsid w:val="00710E49"/>
    <w:rsid w:val="00713F20"/>
    <w:rsid w:val="00714B9A"/>
    <w:rsid w:val="00716B34"/>
    <w:rsid w:val="00720C56"/>
    <w:rsid w:val="00721048"/>
    <w:rsid w:val="007278E2"/>
    <w:rsid w:val="00730D55"/>
    <w:rsid w:val="007444C2"/>
    <w:rsid w:val="00761F7A"/>
    <w:rsid w:val="00764F09"/>
    <w:rsid w:val="00781D83"/>
    <w:rsid w:val="00781ED0"/>
    <w:rsid w:val="00782E8A"/>
    <w:rsid w:val="00782F89"/>
    <w:rsid w:val="00791E05"/>
    <w:rsid w:val="0079535F"/>
    <w:rsid w:val="007A48C1"/>
    <w:rsid w:val="007A5FBF"/>
    <w:rsid w:val="007B0C23"/>
    <w:rsid w:val="007B20F2"/>
    <w:rsid w:val="007B4408"/>
    <w:rsid w:val="007C3632"/>
    <w:rsid w:val="007D3936"/>
    <w:rsid w:val="007D71FF"/>
    <w:rsid w:val="007E0E2D"/>
    <w:rsid w:val="007E19A0"/>
    <w:rsid w:val="007E2E42"/>
    <w:rsid w:val="007E53DC"/>
    <w:rsid w:val="007E5A40"/>
    <w:rsid w:val="007E5F85"/>
    <w:rsid w:val="007E6878"/>
    <w:rsid w:val="007F6A84"/>
    <w:rsid w:val="00806FBE"/>
    <w:rsid w:val="00820FBE"/>
    <w:rsid w:val="00821CB2"/>
    <w:rsid w:val="00821F46"/>
    <w:rsid w:val="00822419"/>
    <w:rsid w:val="00830275"/>
    <w:rsid w:val="008302D2"/>
    <w:rsid w:val="00831B7A"/>
    <w:rsid w:val="0083468A"/>
    <w:rsid w:val="00842053"/>
    <w:rsid w:val="00846FC0"/>
    <w:rsid w:val="0084791B"/>
    <w:rsid w:val="00847BA5"/>
    <w:rsid w:val="008534DC"/>
    <w:rsid w:val="008548FF"/>
    <w:rsid w:val="00855494"/>
    <w:rsid w:val="0085592B"/>
    <w:rsid w:val="00860E16"/>
    <w:rsid w:val="00861202"/>
    <w:rsid w:val="008614E2"/>
    <w:rsid w:val="00861E3C"/>
    <w:rsid w:val="00864C9B"/>
    <w:rsid w:val="0087222D"/>
    <w:rsid w:val="008751AD"/>
    <w:rsid w:val="008758F8"/>
    <w:rsid w:val="0088263E"/>
    <w:rsid w:val="00884F2A"/>
    <w:rsid w:val="008875FB"/>
    <w:rsid w:val="00887C4C"/>
    <w:rsid w:val="00890011"/>
    <w:rsid w:val="00895238"/>
    <w:rsid w:val="008A0BAC"/>
    <w:rsid w:val="008A562F"/>
    <w:rsid w:val="008A61A6"/>
    <w:rsid w:val="008A6336"/>
    <w:rsid w:val="008A641E"/>
    <w:rsid w:val="008A6518"/>
    <w:rsid w:val="008B12E9"/>
    <w:rsid w:val="008C037E"/>
    <w:rsid w:val="008D174A"/>
    <w:rsid w:val="008D1B2F"/>
    <w:rsid w:val="008D5299"/>
    <w:rsid w:val="008D5674"/>
    <w:rsid w:val="008D7D76"/>
    <w:rsid w:val="008E2C47"/>
    <w:rsid w:val="008F1FB5"/>
    <w:rsid w:val="008F5AEF"/>
    <w:rsid w:val="00903819"/>
    <w:rsid w:val="00907EAB"/>
    <w:rsid w:val="00912DA6"/>
    <w:rsid w:val="00932A20"/>
    <w:rsid w:val="00934E6A"/>
    <w:rsid w:val="00941E52"/>
    <w:rsid w:val="00941FAD"/>
    <w:rsid w:val="009446E6"/>
    <w:rsid w:val="0095009D"/>
    <w:rsid w:val="009518AB"/>
    <w:rsid w:val="00951ED0"/>
    <w:rsid w:val="00952C5F"/>
    <w:rsid w:val="00956DF4"/>
    <w:rsid w:val="0096276D"/>
    <w:rsid w:val="009745AB"/>
    <w:rsid w:val="009758D9"/>
    <w:rsid w:val="0097755C"/>
    <w:rsid w:val="0098245B"/>
    <w:rsid w:val="00986ACB"/>
    <w:rsid w:val="00993ED6"/>
    <w:rsid w:val="00995DC4"/>
    <w:rsid w:val="0099631D"/>
    <w:rsid w:val="009A4366"/>
    <w:rsid w:val="009A6EA7"/>
    <w:rsid w:val="009B0E89"/>
    <w:rsid w:val="009C0AC5"/>
    <w:rsid w:val="009C149D"/>
    <w:rsid w:val="009C1FCA"/>
    <w:rsid w:val="009C705C"/>
    <w:rsid w:val="009C7DAA"/>
    <w:rsid w:val="009D1151"/>
    <w:rsid w:val="009D21F7"/>
    <w:rsid w:val="009D3C05"/>
    <w:rsid w:val="009D6B80"/>
    <w:rsid w:val="00A00017"/>
    <w:rsid w:val="00A02889"/>
    <w:rsid w:val="00A060F8"/>
    <w:rsid w:val="00A065DE"/>
    <w:rsid w:val="00A07D2B"/>
    <w:rsid w:val="00A1024B"/>
    <w:rsid w:val="00A14D5E"/>
    <w:rsid w:val="00A1522A"/>
    <w:rsid w:val="00A1596C"/>
    <w:rsid w:val="00A2418E"/>
    <w:rsid w:val="00A31478"/>
    <w:rsid w:val="00A358E4"/>
    <w:rsid w:val="00A372E8"/>
    <w:rsid w:val="00A378CA"/>
    <w:rsid w:val="00A37A9B"/>
    <w:rsid w:val="00A45AA4"/>
    <w:rsid w:val="00A517A5"/>
    <w:rsid w:val="00A51ED9"/>
    <w:rsid w:val="00A73926"/>
    <w:rsid w:val="00A74856"/>
    <w:rsid w:val="00A810B8"/>
    <w:rsid w:val="00A83EFC"/>
    <w:rsid w:val="00A86545"/>
    <w:rsid w:val="00A91DAB"/>
    <w:rsid w:val="00A93265"/>
    <w:rsid w:val="00AA26B5"/>
    <w:rsid w:val="00AB08AE"/>
    <w:rsid w:val="00AB4837"/>
    <w:rsid w:val="00AB7D5F"/>
    <w:rsid w:val="00AD462D"/>
    <w:rsid w:val="00AE2375"/>
    <w:rsid w:val="00AE6347"/>
    <w:rsid w:val="00AF45EC"/>
    <w:rsid w:val="00AF5D89"/>
    <w:rsid w:val="00B01DE7"/>
    <w:rsid w:val="00B13B0D"/>
    <w:rsid w:val="00B13D7D"/>
    <w:rsid w:val="00B156C1"/>
    <w:rsid w:val="00B15BD4"/>
    <w:rsid w:val="00B17DC9"/>
    <w:rsid w:val="00B17F64"/>
    <w:rsid w:val="00B2082B"/>
    <w:rsid w:val="00B21888"/>
    <w:rsid w:val="00B313AD"/>
    <w:rsid w:val="00B34314"/>
    <w:rsid w:val="00B40979"/>
    <w:rsid w:val="00B43FBE"/>
    <w:rsid w:val="00B5199E"/>
    <w:rsid w:val="00B54D56"/>
    <w:rsid w:val="00B564E8"/>
    <w:rsid w:val="00B736F7"/>
    <w:rsid w:val="00B73A9D"/>
    <w:rsid w:val="00B7517E"/>
    <w:rsid w:val="00B8191C"/>
    <w:rsid w:val="00B82AB1"/>
    <w:rsid w:val="00B82F7E"/>
    <w:rsid w:val="00B8395D"/>
    <w:rsid w:val="00B83BB4"/>
    <w:rsid w:val="00B83CD2"/>
    <w:rsid w:val="00B8497B"/>
    <w:rsid w:val="00B84F81"/>
    <w:rsid w:val="00B952A9"/>
    <w:rsid w:val="00B96B35"/>
    <w:rsid w:val="00BA16EE"/>
    <w:rsid w:val="00BA2808"/>
    <w:rsid w:val="00BB0A75"/>
    <w:rsid w:val="00BB7642"/>
    <w:rsid w:val="00BC15B9"/>
    <w:rsid w:val="00BC4F57"/>
    <w:rsid w:val="00BD2200"/>
    <w:rsid w:val="00BD77BC"/>
    <w:rsid w:val="00BE0278"/>
    <w:rsid w:val="00BE6EBA"/>
    <w:rsid w:val="00BF6D9B"/>
    <w:rsid w:val="00C025C9"/>
    <w:rsid w:val="00C04AE4"/>
    <w:rsid w:val="00C10B7B"/>
    <w:rsid w:val="00C118A8"/>
    <w:rsid w:val="00C17789"/>
    <w:rsid w:val="00C27404"/>
    <w:rsid w:val="00C30D95"/>
    <w:rsid w:val="00C52312"/>
    <w:rsid w:val="00C5252C"/>
    <w:rsid w:val="00C53AE2"/>
    <w:rsid w:val="00C551F6"/>
    <w:rsid w:val="00C61FEC"/>
    <w:rsid w:val="00C71981"/>
    <w:rsid w:val="00C72866"/>
    <w:rsid w:val="00C72FE2"/>
    <w:rsid w:val="00C851F6"/>
    <w:rsid w:val="00C85AB1"/>
    <w:rsid w:val="00C874C8"/>
    <w:rsid w:val="00C92811"/>
    <w:rsid w:val="00C92F3F"/>
    <w:rsid w:val="00C95565"/>
    <w:rsid w:val="00CA04E9"/>
    <w:rsid w:val="00CA58D7"/>
    <w:rsid w:val="00CB0527"/>
    <w:rsid w:val="00CB11F7"/>
    <w:rsid w:val="00CB1782"/>
    <w:rsid w:val="00CB4310"/>
    <w:rsid w:val="00CB57FA"/>
    <w:rsid w:val="00CB6D32"/>
    <w:rsid w:val="00CC6963"/>
    <w:rsid w:val="00CC7E1A"/>
    <w:rsid w:val="00CD0A20"/>
    <w:rsid w:val="00CD164A"/>
    <w:rsid w:val="00CD65CB"/>
    <w:rsid w:val="00CE1EEF"/>
    <w:rsid w:val="00CE427A"/>
    <w:rsid w:val="00CE4969"/>
    <w:rsid w:val="00CF092A"/>
    <w:rsid w:val="00D14A3C"/>
    <w:rsid w:val="00D1768E"/>
    <w:rsid w:val="00D27FC3"/>
    <w:rsid w:val="00D3390F"/>
    <w:rsid w:val="00D34398"/>
    <w:rsid w:val="00D36A33"/>
    <w:rsid w:val="00D41C32"/>
    <w:rsid w:val="00D4217F"/>
    <w:rsid w:val="00D42E78"/>
    <w:rsid w:val="00D50F05"/>
    <w:rsid w:val="00D529EE"/>
    <w:rsid w:val="00D533EF"/>
    <w:rsid w:val="00D5399D"/>
    <w:rsid w:val="00D60E64"/>
    <w:rsid w:val="00D70BDB"/>
    <w:rsid w:val="00D70D91"/>
    <w:rsid w:val="00D760E4"/>
    <w:rsid w:val="00D806D2"/>
    <w:rsid w:val="00D835AB"/>
    <w:rsid w:val="00D85EF1"/>
    <w:rsid w:val="00D860FE"/>
    <w:rsid w:val="00D878C3"/>
    <w:rsid w:val="00D87EB3"/>
    <w:rsid w:val="00D92490"/>
    <w:rsid w:val="00D93BAC"/>
    <w:rsid w:val="00DA23EB"/>
    <w:rsid w:val="00DA399A"/>
    <w:rsid w:val="00DA5AE5"/>
    <w:rsid w:val="00DB341A"/>
    <w:rsid w:val="00DB3876"/>
    <w:rsid w:val="00DC0637"/>
    <w:rsid w:val="00DC0C20"/>
    <w:rsid w:val="00DC3DEC"/>
    <w:rsid w:val="00DC620A"/>
    <w:rsid w:val="00DD5C8A"/>
    <w:rsid w:val="00DD70E6"/>
    <w:rsid w:val="00DE33F7"/>
    <w:rsid w:val="00DE762C"/>
    <w:rsid w:val="00DF142E"/>
    <w:rsid w:val="00E01DCD"/>
    <w:rsid w:val="00E05686"/>
    <w:rsid w:val="00E05C83"/>
    <w:rsid w:val="00E109F8"/>
    <w:rsid w:val="00E13BB8"/>
    <w:rsid w:val="00E20AC7"/>
    <w:rsid w:val="00E32096"/>
    <w:rsid w:val="00E32D0A"/>
    <w:rsid w:val="00E32E33"/>
    <w:rsid w:val="00E35627"/>
    <w:rsid w:val="00E4067D"/>
    <w:rsid w:val="00E5406D"/>
    <w:rsid w:val="00E5478F"/>
    <w:rsid w:val="00E57251"/>
    <w:rsid w:val="00E6687E"/>
    <w:rsid w:val="00E75918"/>
    <w:rsid w:val="00E82C33"/>
    <w:rsid w:val="00E85EF1"/>
    <w:rsid w:val="00EA2D9A"/>
    <w:rsid w:val="00EA46B7"/>
    <w:rsid w:val="00EC2E77"/>
    <w:rsid w:val="00EC411D"/>
    <w:rsid w:val="00ED1392"/>
    <w:rsid w:val="00ED6597"/>
    <w:rsid w:val="00ED70AA"/>
    <w:rsid w:val="00ED7C4D"/>
    <w:rsid w:val="00EF0604"/>
    <w:rsid w:val="00EF1A9C"/>
    <w:rsid w:val="00EF1B84"/>
    <w:rsid w:val="00EF3B0D"/>
    <w:rsid w:val="00EF3D8F"/>
    <w:rsid w:val="00F00EB0"/>
    <w:rsid w:val="00F07635"/>
    <w:rsid w:val="00F168CF"/>
    <w:rsid w:val="00F2200F"/>
    <w:rsid w:val="00F25771"/>
    <w:rsid w:val="00F30F72"/>
    <w:rsid w:val="00F354CE"/>
    <w:rsid w:val="00F37D21"/>
    <w:rsid w:val="00F41440"/>
    <w:rsid w:val="00F43E28"/>
    <w:rsid w:val="00F44844"/>
    <w:rsid w:val="00F53953"/>
    <w:rsid w:val="00F7211F"/>
    <w:rsid w:val="00F73DEE"/>
    <w:rsid w:val="00F745FC"/>
    <w:rsid w:val="00F82824"/>
    <w:rsid w:val="00F907CD"/>
    <w:rsid w:val="00F915B9"/>
    <w:rsid w:val="00F91BD8"/>
    <w:rsid w:val="00F93D57"/>
    <w:rsid w:val="00F953D2"/>
    <w:rsid w:val="00FA152E"/>
    <w:rsid w:val="00FA3CC1"/>
    <w:rsid w:val="00FA5F50"/>
    <w:rsid w:val="00FB43BA"/>
    <w:rsid w:val="00FB7A4C"/>
    <w:rsid w:val="00FD44B0"/>
    <w:rsid w:val="00FD566D"/>
    <w:rsid w:val="00FD5969"/>
    <w:rsid w:val="00FE0E7A"/>
    <w:rsid w:val="00FE131F"/>
    <w:rsid w:val="00FE2D0B"/>
    <w:rsid w:val="00FF4067"/>
    <w:rsid w:val="00FF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CA764"/>
  <w14:defaultImageDpi w14:val="32767"/>
  <w15:chartTrackingRefBased/>
  <w15:docId w15:val="{970AC697-E865-344A-89B3-225A32B84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59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 Fraser</dc:creator>
  <cp:keywords/>
  <dc:description/>
  <cp:lastModifiedBy>Christopher S Fraser</cp:lastModifiedBy>
  <cp:revision>13</cp:revision>
  <cp:lastPrinted>2022-12-14T06:38:00Z</cp:lastPrinted>
  <dcterms:created xsi:type="dcterms:W3CDTF">2022-12-10T07:22:00Z</dcterms:created>
  <dcterms:modified xsi:type="dcterms:W3CDTF">2022-12-14T06:47:00Z</dcterms:modified>
</cp:coreProperties>
</file>